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78866" w14:textId="77777777" w:rsidR="000512A9" w:rsidRDefault="000512A9">
      <w:pPr>
        <w:pStyle w:val="a3"/>
        <w:rPr>
          <w:rFonts w:ascii="Times New Roman"/>
          <w:sz w:val="14"/>
        </w:rPr>
      </w:pPr>
    </w:p>
    <w:tbl>
      <w:tblPr>
        <w:tblStyle w:val="TableNormal"/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0512A9" w14:paraId="3AE12181" w14:textId="77777777">
        <w:trPr>
          <w:trHeight w:val="610"/>
        </w:trPr>
        <w:tc>
          <w:tcPr>
            <w:tcW w:w="1668" w:type="dxa"/>
            <w:tcBorders>
              <w:bottom w:val="double" w:sz="6" w:space="0" w:color="000000"/>
            </w:tcBorders>
            <w:shd w:val="clear" w:color="auto" w:fill="62629A"/>
          </w:tcPr>
          <w:p w14:paraId="0B288773" w14:textId="77777777" w:rsidR="000512A9" w:rsidRDefault="003216B4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2CE10AD0" w14:textId="77777777" w:rsidR="000512A9" w:rsidRDefault="003216B4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5068A4B4" w14:textId="77777777" w:rsidR="000512A9" w:rsidRDefault="000512A9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598370BF" w14:textId="77777777" w:rsidR="000512A9" w:rsidRDefault="003216B4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228923AF" w14:textId="77777777" w:rsidR="000512A9" w:rsidRDefault="003216B4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022AB151" w14:textId="77777777" w:rsidR="000512A9" w:rsidRDefault="003216B4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 xml:space="preserve">is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0512A9" w14:paraId="65ECD8EB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69CF2ABA" w14:textId="77777777" w:rsidR="000512A9" w:rsidRDefault="003216B4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4BA722BF" w14:textId="77777777" w:rsidR="000512A9" w:rsidRDefault="000512A9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0512A9" w14:paraId="6E81F696" w14:textId="77777777">
        <w:trPr>
          <w:trHeight w:val="279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4A4A9FEA" w14:textId="77777777" w:rsidR="000512A9" w:rsidRDefault="003216B4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2BE5A71B" w14:textId="77777777" w:rsidR="000512A9" w:rsidRDefault="003216B4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24487B25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0BA90719" w14:textId="2FCD59B2" w:rsidR="000512A9" w:rsidRPr="004258AF" w:rsidRDefault="004258AF" w:rsidP="004258AF">
            <w:pPr>
              <w:pStyle w:val="TableParagraph"/>
              <w:spacing w:before="0"/>
              <w:ind w:firstLineChars="200" w:firstLine="360"/>
              <w:rPr>
                <w:rFonts w:ascii="Times New Roman" w:eastAsiaTheme="minorEastAsia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>
              <w:rPr>
                <w:rFonts w:ascii="Times New Roman" w:eastAsiaTheme="minorEastAsia"/>
                <w:sz w:val="18"/>
                <w:lang w:eastAsia="zh-CN"/>
              </w:rPr>
              <w:t>age 1</w:t>
            </w:r>
          </w:p>
        </w:tc>
      </w:tr>
      <w:tr w:rsidR="000512A9" w14:paraId="0AF5A469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0ADDD4A7" w14:textId="77777777" w:rsidR="000512A9" w:rsidRDefault="003216B4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7B33BD64" w14:textId="77777777" w:rsidR="000512A9" w:rsidRDefault="000512A9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0512A9" w14:paraId="34CB0830" w14:textId="77777777">
        <w:trPr>
          <w:trHeight w:val="279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0CB10605" w14:textId="77777777" w:rsidR="000512A9" w:rsidRDefault="003216B4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7E40B84B" w14:textId="77777777" w:rsidR="000512A9" w:rsidRDefault="003216B4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13EB0438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Abstracts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3A0D8C45" w14:textId="3270858F" w:rsidR="000512A9" w:rsidRPr="004258AF" w:rsidRDefault="004258AF">
            <w:pPr>
              <w:pStyle w:val="TableParagraph"/>
              <w:spacing w:before="0"/>
              <w:rPr>
                <w:rFonts w:ascii="Times New Roman" w:eastAsiaTheme="minorEastAsia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 xml:space="preserve"> 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       </w:t>
            </w:r>
            <w:r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>
              <w:rPr>
                <w:rFonts w:ascii="Times New Roman" w:eastAsiaTheme="minorEastAsia"/>
                <w:sz w:val="18"/>
                <w:lang w:eastAsia="zh-CN"/>
              </w:rPr>
              <w:t>age 1</w:t>
            </w:r>
          </w:p>
        </w:tc>
      </w:tr>
      <w:tr w:rsidR="000512A9" w14:paraId="33A9FF82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6C05DA19" w14:textId="77777777" w:rsidR="000512A9" w:rsidRDefault="003216B4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378CE7EB" w14:textId="77777777" w:rsidR="000512A9" w:rsidRDefault="000512A9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0512A9" w14:paraId="1B399AE2" w14:textId="77777777">
        <w:trPr>
          <w:trHeight w:val="285"/>
        </w:trPr>
        <w:tc>
          <w:tcPr>
            <w:tcW w:w="1668" w:type="dxa"/>
          </w:tcPr>
          <w:p w14:paraId="1BBBEF9A" w14:textId="77777777" w:rsidR="000512A9" w:rsidRDefault="003216B4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</w:tcPr>
          <w:p w14:paraId="13E3A477" w14:textId="77777777" w:rsidR="000512A9" w:rsidRDefault="003216B4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14:paraId="1F292194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</w:tcPr>
          <w:p w14:paraId="07F9F506" w14:textId="18D1197E" w:rsidR="000512A9" w:rsidRDefault="004258AF" w:rsidP="004258AF">
            <w:pPr>
              <w:pStyle w:val="TableParagraph"/>
              <w:spacing w:before="0"/>
              <w:ind w:firstLineChars="200" w:firstLine="360"/>
              <w:rPr>
                <w:rFonts w:ascii="Times New Roman"/>
                <w:sz w:val="18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>
              <w:rPr>
                <w:rFonts w:ascii="Times New Roman" w:eastAsiaTheme="minorEastAsia"/>
                <w:sz w:val="18"/>
                <w:lang w:eastAsia="zh-CN"/>
              </w:rPr>
              <w:t>age 2</w:t>
            </w:r>
          </w:p>
        </w:tc>
      </w:tr>
      <w:tr w:rsidR="000512A9" w14:paraId="7EA64B40" w14:textId="77777777">
        <w:trPr>
          <w:trHeight w:val="280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0BF79052" w14:textId="77777777" w:rsidR="000512A9" w:rsidRDefault="003216B4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33684074" w14:textId="77777777" w:rsidR="000512A9" w:rsidRDefault="003216B4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417D717D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0477AFF7" w14:textId="7EC8AA4A" w:rsidR="000512A9" w:rsidRPr="004258AF" w:rsidRDefault="004258AF">
            <w:pPr>
              <w:pStyle w:val="TableParagraph"/>
              <w:spacing w:before="0"/>
              <w:rPr>
                <w:rFonts w:ascii="Times New Roman" w:eastAsiaTheme="minorEastAsia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 xml:space="preserve"> 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       </w:t>
            </w:r>
            <w:r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>
              <w:rPr>
                <w:rFonts w:ascii="Times New Roman" w:eastAsiaTheme="minorEastAsia"/>
                <w:sz w:val="18"/>
                <w:lang w:eastAsia="zh-CN"/>
              </w:rPr>
              <w:t>age 2</w:t>
            </w:r>
          </w:p>
        </w:tc>
      </w:tr>
      <w:tr w:rsidR="000512A9" w14:paraId="0D41797A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4CA1E31D" w14:textId="77777777" w:rsidR="000512A9" w:rsidRDefault="003216B4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7992BBF4" w14:textId="77777777" w:rsidR="000512A9" w:rsidRDefault="000512A9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0512A9" w14:paraId="7CFF67A9" w14:textId="77777777">
        <w:trPr>
          <w:trHeight w:val="282"/>
        </w:trPr>
        <w:tc>
          <w:tcPr>
            <w:tcW w:w="1668" w:type="dxa"/>
          </w:tcPr>
          <w:p w14:paraId="23DDFE49" w14:textId="77777777" w:rsidR="000512A9" w:rsidRDefault="003216B4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</w:tcPr>
          <w:p w14:paraId="1670FC81" w14:textId="77777777" w:rsidR="000512A9" w:rsidRDefault="003216B4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14:paraId="0793AD5E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</w:tcPr>
          <w:p w14:paraId="476EB415" w14:textId="0989302F" w:rsidR="000512A9" w:rsidRPr="004258AF" w:rsidRDefault="004258AF">
            <w:pPr>
              <w:pStyle w:val="TableParagraph"/>
              <w:spacing w:before="0"/>
              <w:rPr>
                <w:rFonts w:ascii="Times New Roman" w:eastAsiaTheme="minorEastAsia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 xml:space="preserve"> 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       </w:t>
            </w:r>
            <w:r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>
              <w:rPr>
                <w:rFonts w:ascii="Times New Roman" w:eastAsiaTheme="minorEastAsia"/>
                <w:sz w:val="18"/>
                <w:lang w:eastAsia="zh-CN"/>
              </w:rPr>
              <w:t>age 2</w:t>
            </w:r>
          </w:p>
        </w:tc>
      </w:tr>
      <w:tr w:rsidR="000512A9" w14:paraId="01A4D829" w14:textId="77777777">
        <w:trPr>
          <w:trHeight w:val="491"/>
        </w:trPr>
        <w:tc>
          <w:tcPr>
            <w:tcW w:w="1668" w:type="dxa"/>
          </w:tcPr>
          <w:p w14:paraId="6D38BD05" w14:textId="77777777" w:rsidR="000512A9" w:rsidRDefault="003216B4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</w:tcPr>
          <w:p w14:paraId="34B8681F" w14:textId="77777777" w:rsidR="000512A9" w:rsidRDefault="003216B4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14:paraId="217F381E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ganisation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</w:tcPr>
          <w:p w14:paraId="28989BFC" w14:textId="063583CD" w:rsidR="000512A9" w:rsidRPr="004258AF" w:rsidRDefault="004258AF">
            <w:pPr>
              <w:pStyle w:val="TableParagraph"/>
              <w:spacing w:before="0"/>
              <w:rPr>
                <w:rFonts w:ascii="Times New Roman" w:eastAsiaTheme="minorEastAsia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 xml:space="preserve"> 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       </w:t>
            </w:r>
            <w:r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>
              <w:rPr>
                <w:rFonts w:ascii="Times New Roman" w:eastAsiaTheme="minorEastAsia"/>
                <w:sz w:val="18"/>
                <w:lang w:eastAsia="zh-CN"/>
              </w:rPr>
              <w:t>age 2</w:t>
            </w:r>
          </w:p>
        </w:tc>
      </w:tr>
      <w:tr w:rsidR="000512A9" w14:paraId="1249FE34" w14:textId="77777777">
        <w:trPr>
          <w:trHeight w:val="284"/>
        </w:trPr>
        <w:tc>
          <w:tcPr>
            <w:tcW w:w="1668" w:type="dxa"/>
          </w:tcPr>
          <w:p w14:paraId="2C05468E" w14:textId="77777777" w:rsidR="000512A9" w:rsidRDefault="003216B4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strategy</w:t>
            </w:r>
          </w:p>
        </w:tc>
        <w:tc>
          <w:tcPr>
            <w:tcW w:w="587" w:type="dxa"/>
          </w:tcPr>
          <w:p w14:paraId="61708F20" w14:textId="77777777" w:rsidR="000512A9" w:rsidRDefault="003216B4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14:paraId="362FA64A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</w:tcPr>
          <w:p w14:paraId="5D0B3701" w14:textId="1C86F9FD" w:rsidR="000512A9" w:rsidRPr="004258AF" w:rsidRDefault="00F0177C" w:rsidP="00F0177C">
            <w:pPr>
              <w:pStyle w:val="TableParagraph"/>
              <w:spacing w:before="0"/>
              <w:jc w:val="center"/>
              <w:rPr>
                <w:rFonts w:ascii="Times New Roman" w:eastAsiaTheme="minorEastAsia"/>
                <w:sz w:val="18"/>
                <w:lang w:eastAsia="zh-CN"/>
              </w:rPr>
            </w:pPr>
            <w:r w:rsidRPr="00F0177C">
              <w:rPr>
                <w:rFonts w:ascii="Times New Roman" w:eastAsiaTheme="minorEastAsia"/>
                <w:sz w:val="18"/>
                <w:lang w:eastAsia="zh-CN"/>
              </w:rPr>
              <w:t>Supplement materials</w:t>
            </w:r>
          </w:p>
        </w:tc>
      </w:tr>
      <w:tr w:rsidR="000512A9" w14:paraId="61A6287A" w14:textId="77777777">
        <w:trPr>
          <w:trHeight w:val="491"/>
        </w:trPr>
        <w:tc>
          <w:tcPr>
            <w:tcW w:w="1668" w:type="dxa"/>
          </w:tcPr>
          <w:p w14:paraId="3BA9C664" w14:textId="77777777" w:rsidR="000512A9" w:rsidRDefault="003216B4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process</w:t>
            </w:r>
          </w:p>
        </w:tc>
        <w:tc>
          <w:tcPr>
            <w:tcW w:w="587" w:type="dxa"/>
          </w:tcPr>
          <w:p w14:paraId="7B2CB853" w14:textId="77777777" w:rsidR="000512A9" w:rsidRDefault="003216B4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14:paraId="7DA84BB9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</w:tcPr>
          <w:p w14:paraId="3C6DF6E9" w14:textId="2874BD75" w:rsidR="000512A9" w:rsidRDefault="00F0177C" w:rsidP="00F0177C">
            <w:pPr>
              <w:pStyle w:val="TableParagraph"/>
              <w:spacing w:before="0"/>
              <w:ind w:firstLineChars="200" w:firstLine="360"/>
              <w:rPr>
                <w:rFonts w:ascii="Times New Roman"/>
                <w:sz w:val="18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>
              <w:rPr>
                <w:rFonts w:ascii="Times New Roman" w:eastAsiaTheme="minorEastAsia"/>
                <w:sz w:val="18"/>
                <w:lang w:eastAsia="zh-CN"/>
              </w:rPr>
              <w:t>age 2</w:t>
            </w:r>
          </w:p>
        </w:tc>
      </w:tr>
      <w:tr w:rsidR="000512A9" w14:paraId="51B9DA51" w14:textId="77777777">
        <w:trPr>
          <w:trHeight w:val="698"/>
        </w:trPr>
        <w:tc>
          <w:tcPr>
            <w:tcW w:w="1668" w:type="dxa"/>
          </w:tcPr>
          <w:p w14:paraId="3E6BB660" w14:textId="77777777" w:rsidR="000512A9" w:rsidRDefault="003216B4">
            <w:pPr>
              <w:pStyle w:val="TableParagraph"/>
              <w:spacing w:before="36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</w:tcPr>
          <w:p w14:paraId="4540437C" w14:textId="77777777" w:rsidR="000512A9" w:rsidRDefault="003216B4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14:paraId="4D69D83E" w14:textId="77777777" w:rsidR="000512A9" w:rsidRDefault="003216B4">
            <w:pPr>
              <w:pStyle w:val="TableParagraph"/>
              <w:spacing w:before="36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</w:tcPr>
          <w:p w14:paraId="7099A773" w14:textId="2CF26F3B" w:rsidR="000512A9" w:rsidRPr="00F0177C" w:rsidRDefault="00F0177C">
            <w:pPr>
              <w:pStyle w:val="TableParagraph"/>
              <w:spacing w:before="0"/>
              <w:rPr>
                <w:rFonts w:ascii="Times New Roman" w:eastAsiaTheme="minorEastAsia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 xml:space="preserve"> 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      </w:t>
            </w:r>
            <w:r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age </w:t>
            </w:r>
            <w:r w:rsidR="005076AD">
              <w:rPr>
                <w:rFonts w:ascii="Times New Roman" w:eastAsiaTheme="minorEastAsia"/>
                <w:sz w:val="18"/>
                <w:lang w:eastAsia="zh-CN"/>
              </w:rPr>
              <w:t>3</w:t>
            </w:r>
          </w:p>
        </w:tc>
      </w:tr>
      <w:tr w:rsidR="000512A9" w14:paraId="0770A2EE" w14:textId="77777777">
        <w:trPr>
          <w:trHeight w:val="488"/>
        </w:trPr>
        <w:tc>
          <w:tcPr>
            <w:tcW w:w="1668" w:type="dxa"/>
            <w:vMerge w:val="restart"/>
          </w:tcPr>
          <w:p w14:paraId="61F932DC" w14:textId="77777777" w:rsidR="000512A9" w:rsidRDefault="003216B4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</w:tcPr>
          <w:p w14:paraId="30210F2B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</w:tcPr>
          <w:p w14:paraId="7F4FB803" w14:textId="77777777" w:rsidR="000512A9" w:rsidRDefault="003216B4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 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</w:tcPr>
          <w:p w14:paraId="305351AA" w14:textId="3D8E5103" w:rsidR="000512A9" w:rsidRPr="00F0177C" w:rsidRDefault="00F0177C">
            <w:pPr>
              <w:pStyle w:val="TableParagraph"/>
              <w:spacing w:before="0"/>
              <w:rPr>
                <w:rFonts w:ascii="Times New Roman" w:eastAsiaTheme="minorEastAsia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 xml:space="preserve"> 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     </w:t>
            </w:r>
            <w:r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age </w:t>
            </w:r>
            <w:r w:rsidR="005076AD">
              <w:rPr>
                <w:rFonts w:ascii="Times New Roman" w:eastAsiaTheme="minorEastAsia"/>
                <w:sz w:val="18"/>
                <w:lang w:eastAsia="zh-CN"/>
              </w:rPr>
              <w:t>3</w:t>
            </w:r>
          </w:p>
        </w:tc>
      </w:tr>
      <w:tr w:rsidR="000512A9" w14:paraId="50FD1FB3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07273279" w14:textId="77777777" w:rsidR="000512A9" w:rsidRDefault="000512A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5C7ED4E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</w:tcPr>
          <w:p w14:paraId="61E7764B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</w:tcPr>
          <w:p w14:paraId="07B1F47D" w14:textId="3E8FA8DB" w:rsidR="000512A9" w:rsidRPr="00F0177C" w:rsidRDefault="00F0177C">
            <w:pPr>
              <w:pStyle w:val="TableParagraph"/>
              <w:spacing w:before="0"/>
              <w:rPr>
                <w:rFonts w:ascii="Times New Roman" w:eastAsiaTheme="minorEastAsia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 xml:space="preserve"> 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     </w:t>
            </w:r>
            <w:r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age </w:t>
            </w:r>
            <w:r w:rsidR="005076AD">
              <w:rPr>
                <w:rFonts w:ascii="Times New Roman" w:eastAsiaTheme="minorEastAsia"/>
                <w:sz w:val="18"/>
                <w:lang w:eastAsia="zh-CN"/>
              </w:rPr>
              <w:t>3</w:t>
            </w:r>
          </w:p>
        </w:tc>
      </w:tr>
      <w:tr w:rsidR="000512A9" w14:paraId="0720B608" w14:textId="77777777">
        <w:trPr>
          <w:trHeight w:val="491"/>
        </w:trPr>
        <w:tc>
          <w:tcPr>
            <w:tcW w:w="1668" w:type="dxa"/>
          </w:tcPr>
          <w:p w14:paraId="19B5EA06" w14:textId="77777777" w:rsidR="000512A9" w:rsidRDefault="003216B4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</w:tcPr>
          <w:p w14:paraId="72DFB368" w14:textId="77777777" w:rsidR="000512A9" w:rsidRDefault="003216B4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</w:tcPr>
          <w:p w14:paraId="0AF284B6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 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</w:tcPr>
          <w:p w14:paraId="14D9EB33" w14:textId="488EDA3A" w:rsidR="000512A9" w:rsidRPr="00F0177C" w:rsidRDefault="00F0177C">
            <w:pPr>
              <w:pStyle w:val="TableParagraph"/>
              <w:spacing w:before="0"/>
              <w:rPr>
                <w:rFonts w:ascii="Times New Roman" w:eastAsiaTheme="minorEastAsia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 xml:space="preserve"> 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     </w:t>
            </w:r>
            <w:r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age </w:t>
            </w:r>
            <w:r w:rsidR="005076AD">
              <w:rPr>
                <w:rFonts w:ascii="Times New Roman" w:eastAsiaTheme="minorEastAsia"/>
                <w:sz w:val="18"/>
                <w:lang w:eastAsia="zh-CN"/>
              </w:rPr>
              <w:t>3</w:t>
            </w:r>
          </w:p>
        </w:tc>
      </w:tr>
      <w:tr w:rsidR="000512A9" w14:paraId="7386B725" w14:textId="77777777">
        <w:trPr>
          <w:trHeight w:val="285"/>
        </w:trPr>
        <w:tc>
          <w:tcPr>
            <w:tcW w:w="1668" w:type="dxa"/>
          </w:tcPr>
          <w:p w14:paraId="0CF414B8" w14:textId="77777777" w:rsidR="000512A9" w:rsidRDefault="003216B4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</w:tcPr>
          <w:p w14:paraId="0ACB9915" w14:textId="77777777" w:rsidR="000512A9" w:rsidRDefault="003216B4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</w:tcPr>
          <w:p w14:paraId="3FBC83FC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</w:tcPr>
          <w:p w14:paraId="3E202DB8" w14:textId="04883AF3" w:rsidR="000512A9" w:rsidRPr="00F0177C" w:rsidRDefault="00F0177C">
            <w:pPr>
              <w:pStyle w:val="TableParagraph"/>
              <w:spacing w:before="0"/>
              <w:rPr>
                <w:rFonts w:ascii="Times New Roman" w:eastAsiaTheme="minorEastAsia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 xml:space="preserve"> 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     </w:t>
            </w:r>
            <w:r w:rsidR="00384276"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 w:rsidR="00384276">
              <w:rPr>
                <w:rFonts w:ascii="Times New Roman" w:eastAsiaTheme="minorEastAsia"/>
                <w:sz w:val="18"/>
                <w:lang w:eastAsia="zh-CN"/>
              </w:rPr>
              <w:t xml:space="preserve">age </w:t>
            </w:r>
            <w:r w:rsidR="005076AD">
              <w:rPr>
                <w:rFonts w:ascii="Times New Roman" w:eastAsiaTheme="minorEastAsia"/>
                <w:sz w:val="18"/>
                <w:lang w:eastAsia="zh-CN"/>
              </w:rPr>
              <w:t>3</w:t>
            </w:r>
          </w:p>
        </w:tc>
      </w:tr>
      <w:tr w:rsidR="000512A9" w14:paraId="38C0C82B" w14:textId="77777777">
        <w:trPr>
          <w:trHeight w:val="488"/>
        </w:trPr>
        <w:tc>
          <w:tcPr>
            <w:tcW w:w="1668" w:type="dxa"/>
            <w:vMerge w:val="restart"/>
          </w:tcPr>
          <w:p w14:paraId="122CF557" w14:textId="77777777" w:rsidR="000512A9" w:rsidRDefault="003216B4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</w:tcPr>
          <w:p w14:paraId="61CCB77C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</w:tcPr>
          <w:p w14:paraId="05A808AF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</w:tcPr>
          <w:p w14:paraId="1A61E5FD" w14:textId="2D8FB6DD" w:rsidR="000512A9" w:rsidRPr="00F0177C" w:rsidRDefault="00F0177C" w:rsidP="00CC7882">
            <w:pPr>
              <w:pStyle w:val="TableParagraph"/>
              <w:spacing w:before="0"/>
              <w:ind w:left="180" w:hangingChars="100" w:hanging="180"/>
              <w:rPr>
                <w:rFonts w:ascii="Times New Roman" w:eastAsiaTheme="minorEastAsia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 xml:space="preserve"> 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     </w:t>
            </w:r>
            <w:r w:rsidR="00384276"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 w:rsidR="00384276">
              <w:rPr>
                <w:rFonts w:ascii="Times New Roman" w:eastAsiaTheme="minorEastAsia"/>
                <w:sz w:val="18"/>
                <w:lang w:eastAsia="zh-CN"/>
              </w:rPr>
              <w:t xml:space="preserve">age </w:t>
            </w:r>
            <w:r w:rsidR="005076AD">
              <w:rPr>
                <w:rFonts w:ascii="Times New Roman" w:eastAsiaTheme="minorEastAsia"/>
                <w:sz w:val="18"/>
                <w:lang w:eastAsia="zh-CN"/>
              </w:rPr>
              <w:t>3</w:t>
            </w:r>
            <w:r w:rsidR="00384276">
              <w:rPr>
                <w:rFonts w:ascii="Times New Roman" w:eastAsiaTheme="minorEastAsia"/>
                <w:sz w:val="18"/>
                <w:lang w:eastAsia="zh-CN"/>
              </w:rPr>
              <w:t>, Figure 1</w:t>
            </w:r>
          </w:p>
        </w:tc>
      </w:tr>
      <w:tr w:rsidR="000512A9" w14:paraId="708E096B" w14:textId="77777777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14:paraId="56CBE85F" w14:textId="77777777" w:rsidR="000512A9" w:rsidRDefault="000512A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79E5AAD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</w:tcPr>
          <w:p w14:paraId="41099AB4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nd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 stat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</w:tcPr>
          <w:p w14:paraId="2880CEE6" w14:textId="4FEC6325" w:rsidR="000512A9" w:rsidRPr="00384276" w:rsidRDefault="00384276">
            <w:pPr>
              <w:pStyle w:val="TableParagraph"/>
              <w:spacing w:before="0"/>
              <w:rPr>
                <w:rFonts w:ascii="Times New Roman" w:eastAsiaTheme="minorEastAsia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 xml:space="preserve"> 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     </w:t>
            </w:r>
            <w:r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>
              <w:rPr>
                <w:rFonts w:ascii="Times New Roman" w:eastAsiaTheme="minorEastAsia"/>
                <w:sz w:val="18"/>
                <w:lang w:eastAsia="zh-CN"/>
              </w:rPr>
              <w:t>age 3</w:t>
            </w:r>
          </w:p>
        </w:tc>
      </w:tr>
      <w:tr w:rsidR="000512A9" w14:paraId="485AAF56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140C5319" w14:textId="77777777" w:rsidR="000512A9" w:rsidRDefault="000512A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7DC980F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</w:tcPr>
          <w:p w14:paraId="24C25736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</w:tcPr>
          <w:p w14:paraId="6DCB4BA5" w14:textId="770218B5" w:rsidR="00C00887" w:rsidRPr="00384276" w:rsidRDefault="00384276" w:rsidP="00C00887">
            <w:pPr>
              <w:pStyle w:val="TableParagraph"/>
              <w:spacing w:before="0"/>
              <w:rPr>
                <w:rFonts w:ascii="Times New Roman" w:eastAsiaTheme="minorEastAsia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 xml:space="preserve"> 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     </w:t>
            </w:r>
            <w:r w:rsidR="00377A13"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 w:rsidR="00377A13">
              <w:rPr>
                <w:rFonts w:ascii="Times New Roman" w:eastAsiaTheme="minorEastAsia"/>
                <w:sz w:val="18"/>
                <w:lang w:eastAsia="zh-CN"/>
              </w:rPr>
              <w:t>age</w:t>
            </w:r>
            <w:r w:rsidR="005076AD">
              <w:rPr>
                <w:rFonts w:ascii="Times New Roman" w:eastAsiaTheme="minorEastAsia"/>
                <w:sz w:val="18"/>
                <w:lang w:eastAsia="zh-CN"/>
              </w:rPr>
              <w:t xml:space="preserve"> </w:t>
            </w:r>
            <w:r w:rsidR="00377A13">
              <w:rPr>
                <w:rFonts w:ascii="Times New Roman" w:eastAsiaTheme="minorEastAsia"/>
                <w:sz w:val="18"/>
                <w:lang w:eastAsia="zh-CN"/>
              </w:rPr>
              <w:t>3</w:t>
            </w:r>
          </w:p>
          <w:p w14:paraId="4E986B56" w14:textId="18A65808" w:rsidR="00384276" w:rsidRPr="00384276" w:rsidRDefault="00384276" w:rsidP="00384276">
            <w:pPr>
              <w:pStyle w:val="TableParagraph"/>
              <w:spacing w:before="0"/>
              <w:jc w:val="center"/>
              <w:rPr>
                <w:rFonts w:ascii="Times New Roman" w:eastAsiaTheme="minorEastAsia"/>
                <w:sz w:val="18"/>
                <w:lang w:eastAsia="zh-CN"/>
              </w:rPr>
            </w:pPr>
          </w:p>
        </w:tc>
      </w:tr>
      <w:tr w:rsidR="000512A9" w14:paraId="7DCD0B66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5A056210" w14:textId="77777777" w:rsidR="000512A9" w:rsidRDefault="000512A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B8FE844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</w:tcPr>
          <w:p w14:paraId="7ACE341E" w14:textId="77777777" w:rsidR="000512A9" w:rsidRDefault="003216B4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 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</w:tcPr>
          <w:p w14:paraId="53B264AC" w14:textId="50D5AE19" w:rsidR="000512A9" w:rsidRPr="00384276" w:rsidRDefault="00384276">
            <w:pPr>
              <w:pStyle w:val="TableParagraph"/>
              <w:spacing w:before="0"/>
              <w:rPr>
                <w:rFonts w:ascii="Times New Roman" w:eastAsiaTheme="minorEastAsia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 xml:space="preserve"> 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     </w:t>
            </w:r>
            <w:r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>
              <w:rPr>
                <w:rFonts w:ascii="Times New Roman" w:eastAsiaTheme="minorEastAsia"/>
                <w:sz w:val="18"/>
                <w:lang w:eastAsia="zh-CN"/>
              </w:rPr>
              <w:t>age</w:t>
            </w:r>
            <w:r w:rsidR="005076AD">
              <w:rPr>
                <w:rFonts w:ascii="Times New Roman" w:eastAsiaTheme="minorEastAsia"/>
                <w:sz w:val="18"/>
                <w:lang w:eastAsia="zh-CN"/>
              </w:rPr>
              <w:t xml:space="preserve"> </w:t>
            </w:r>
            <w:r w:rsidR="00377A13">
              <w:rPr>
                <w:rFonts w:ascii="Times New Roman" w:eastAsiaTheme="minorEastAsia"/>
                <w:sz w:val="18"/>
                <w:lang w:eastAsia="zh-CN"/>
              </w:rPr>
              <w:t>3</w:t>
            </w:r>
          </w:p>
        </w:tc>
      </w:tr>
      <w:tr w:rsidR="000512A9" w14:paraId="1C925070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3E3B3DFE" w14:textId="77777777" w:rsidR="000512A9" w:rsidRDefault="000512A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1C60F85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</w:tcPr>
          <w:p w14:paraId="264E176B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 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</w:tcPr>
          <w:p w14:paraId="1CE51CE5" w14:textId="7CA5D908" w:rsidR="000512A9" w:rsidRDefault="00CC7882" w:rsidP="00CC7882">
            <w:pPr>
              <w:pStyle w:val="TableParagraph"/>
              <w:spacing w:before="0"/>
              <w:ind w:firstLineChars="183" w:firstLine="329"/>
              <w:rPr>
                <w:rFonts w:ascii="Times New Roman"/>
                <w:sz w:val="18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age </w:t>
            </w:r>
            <w:r w:rsidR="00377A13">
              <w:rPr>
                <w:rFonts w:ascii="Times New Roman" w:eastAsiaTheme="minorEastAsia"/>
                <w:sz w:val="18"/>
                <w:lang w:eastAsia="zh-CN"/>
              </w:rPr>
              <w:t>3</w:t>
            </w:r>
          </w:p>
        </w:tc>
      </w:tr>
      <w:tr w:rsidR="000512A9" w14:paraId="150967A6" w14:textId="77777777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14:paraId="3424AAF6" w14:textId="77777777" w:rsidR="000512A9" w:rsidRDefault="000512A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DBF63C6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</w:tcPr>
          <w:p w14:paraId="32639CEA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</w:tcPr>
          <w:p w14:paraId="32878BC2" w14:textId="3F608121" w:rsidR="000512A9" w:rsidRPr="00CC7882" w:rsidRDefault="00CC7882">
            <w:pPr>
              <w:pStyle w:val="TableParagraph"/>
              <w:spacing w:before="0"/>
              <w:rPr>
                <w:rFonts w:ascii="Times New Roman" w:eastAsiaTheme="minorEastAsia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 xml:space="preserve"> 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      </w:t>
            </w:r>
            <w:r w:rsidR="00377A13"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 w:rsidR="00377A13">
              <w:rPr>
                <w:rFonts w:ascii="Times New Roman" w:eastAsiaTheme="minorEastAsia"/>
                <w:sz w:val="18"/>
                <w:lang w:eastAsia="zh-CN"/>
              </w:rPr>
              <w:t>age 3</w:t>
            </w:r>
          </w:p>
        </w:tc>
      </w:tr>
      <w:tr w:rsidR="000512A9" w14:paraId="685EFC93" w14:textId="77777777">
        <w:trPr>
          <w:trHeight w:val="491"/>
        </w:trPr>
        <w:tc>
          <w:tcPr>
            <w:tcW w:w="1668" w:type="dxa"/>
          </w:tcPr>
          <w:p w14:paraId="24D9FA70" w14:textId="77777777" w:rsidR="000512A9" w:rsidRDefault="003216B4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</w:tcPr>
          <w:p w14:paraId="596957D4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</w:tcPr>
          <w:p w14:paraId="395B423F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</w:tcPr>
          <w:p w14:paraId="7D0949BE" w14:textId="4FA47F91" w:rsidR="000512A9" w:rsidRPr="00CC7882" w:rsidRDefault="00CC7882" w:rsidP="00CC7882">
            <w:pPr>
              <w:pStyle w:val="TableParagraph"/>
              <w:spacing w:before="0"/>
              <w:ind w:left="180" w:hangingChars="100" w:hanging="180"/>
              <w:rPr>
                <w:rFonts w:ascii="Times New Roman" w:eastAsiaTheme="minorEastAsia"/>
                <w:sz w:val="18"/>
                <w:lang w:eastAsia="zh-CN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 xml:space="preserve"> 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       Not applicable </w:t>
            </w:r>
          </w:p>
        </w:tc>
      </w:tr>
      <w:tr w:rsidR="000512A9" w14:paraId="13430048" w14:textId="77777777">
        <w:trPr>
          <w:trHeight w:val="489"/>
        </w:trPr>
        <w:tc>
          <w:tcPr>
            <w:tcW w:w="1668" w:type="dxa"/>
          </w:tcPr>
          <w:p w14:paraId="1F0C8BAA" w14:textId="77777777" w:rsidR="000512A9" w:rsidRDefault="003216B4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lastRenderedPageBreak/>
              <w:t>Certainty assessment</w:t>
            </w:r>
          </w:p>
        </w:tc>
        <w:tc>
          <w:tcPr>
            <w:tcW w:w="587" w:type="dxa"/>
          </w:tcPr>
          <w:p w14:paraId="3F56C0B0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</w:tcPr>
          <w:p w14:paraId="7E2B0829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</w:tcPr>
          <w:p w14:paraId="53E50022" w14:textId="3E6D0D0E" w:rsidR="000512A9" w:rsidRDefault="00377A13" w:rsidP="00CC7882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>
              <w:rPr>
                <w:rFonts w:ascii="Times New Roman" w:eastAsiaTheme="minorEastAsia"/>
                <w:sz w:val="18"/>
                <w:lang w:eastAsia="zh-CN"/>
              </w:rPr>
              <w:t>age 3</w:t>
            </w:r>
          </w:p>
        </w:tc>
      </w:tr>
    </w:tbl>
    <w:p w14:paraId="0C6E7B2A" w14:textId="77777777" w:rsidR="000512A9" w:rsidRDefault="000512A9">
      <w:pPr>
        <w:rPr>
          <w:rFonts w:ascii="Times New Roman"/>
          <w:sz w:val="18"/>
        </w:rPr>
        <w:sectPr w:rsidR="000512A9">
          <w:headerReference w:type="default" r:id="rId6"/>
          <w:type w:val="continuous"/>
          <w:pgSz w:w="15840" w:h="12240" w:orient="landscape"/>
          <w:pgMar w:top="1200" w:right="200" w:bottom="280" w:left="200" w:header="544" w:footer="0" w:gutter="0"/>
          <w:pgNumType w:start="1"/>
          <w:cols w:space="720"/>
        </w:sectPr>
      </w:pPr>
    </w:p>
    <w:p w14:paraId="0577A5CC" w14:textId="77777777" w:rsidR="000512A9" w:rsidRDefault="000512A9">
      <w:pPr>
        <w:pStyle w:val="a3"/>
        <w:rPr>
          <w:rFonts w:ascii="Times New Roman"/>
          <w:sz w:val="14"/>
        </w:rPr>
      </w:pPr>
    </w:p>
    <w:tbl>
      <w:tblPr>
        <w:tblStyle w:val="TableNormal"/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0512A9" w14:paraId="20E0D7FB" w14:textId="77777777">
        <w:trPr>
          <w:trHeight w:val="610"/>
        </w:trPr>
        <w:tc>
          <w:tcPr>
            <w:tcW w:w="1668" w:type="dxa"/>
            <w:tcBorders>
              <w:bottom w:val="double" w:sz="6" w:space="0" w:color="000000"/>
            </w:tcBorders>
            <w:shd w:val="clear" w:color="auto" w:fill="62629A"/>
          </w:tcPr>
          <w:p w14:paraId="5A2024AD" w14:textId="77777777" w:rsidR="000512A9" w:rsidRDefault="003216B4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2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1E2BE913" w14:textId="77777777" w:rsidR="000512A9" w:rsidRDefault="003216B4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15994AC8" w14:textId="77777777" w:rsidR="000512A9" w:rsidRDefault="000512A9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34D69C12" w14:textId="77777777" w:rsidR="000512A9" w:rsidRDefault="003216B4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282E27F8" w14:textId="77777777" w:rsidR="000512A9" w:rsidRDefault="003216B4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2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0DC02F3C" w14:textId="77777777" w:rsidR="000512A9" w:rsidRDefault="003216B4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 xml:space="preserve">is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0512A9" w14:paraId="0500264C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6CCA8116" w14:textId="77777777" w:rsidR="000512A9" w:rsidRDefault="003216B4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2FC71F15" w14:textId="77777777" w:rsidR="000512A9" w:rsidRDefault="000512A9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0512A9" w14:paraId="6D10A309" w14:textId="77777777">
        <w:trPr>
          <w:trHeight w:val="488"/>
        </w:trPr>
        <w:tc>
          <w:tcPr>
            <w:tcW w:w="1668" w:type="dxa"/>
            <w:vMerge w:val="restart"/>
          </w:tcPr>
          <w:p w14:paraId="71C9F7E4" w14:textId="77777777" w:rsidR="000512A9" w:rsidRDefault="003216B4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</w:tcPr>
          <w:p w14:paraId="6C37CE33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</w:tcPr>
          <w:p w14:paraId="33EE7BC8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</w:tcPr>
          <w:p w14:paraId="5F0F67DE" w14:textId="47864AEF" w:rsidR="000512A9" w:rsidRPr="00C00887" w:rsidRDefault="00C00887" w:rsidP="00AE25A6">
            <w:pPr>
              <w:pStyle w:val="TableParagraph"/>
              <w:spacing w:before="0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Figure1</w:t>
            </w:r>
          </w:p>
        </w:tc>
      </w:tr>
      <w:tr w:rsidR="000512A9" w14:paraId="1E1C791B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324B85FC" w14:textId="77777777" w:rsidR="000512A9" w:rsidRDefault="000512A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65FD5D0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</w:tcPr>
          <w:p w14:paraId="759A480D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</w:tcPr>
          <w:p w14:paraId="3ACB2378" w14:textId="6A6527DC" w:rsidR="000512A9" w:rsidRDefault="00377A13" w:rsidP="00AE25A6">
            <w:pPr>
              <w:pStyle w:val="TableParagraph"/>
              <w:spacing w:before="0"/>
              <w:ind w:firstLineChars="200" w:firstLine="320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Figure1</w:t>
            </w:r>
          </w:p>
        </w:tc>
      </w:tr>
      <w:tr w:rsidR="000512A9" w14:paraId="604E0DE7" w14:textId="77777777">
        <w:trPr>
          <w:trHeight w:val="491"/>
        </w:trPr>
        <w:tc>
          <w:tcPr>
            <w:tcW w:w="1668" w:type="dxa"/>
          </w:tcPr>
          <w:p w14:paraId="455EB15D" w14:textId="77777777" w:rsidR="000512A9" w:rsidRDefault="003216B4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</w:tcPr>
          <w:p w14:paraId="5CC70B3C" w14:textId="77777777" w:rsidR="000512A9" w:rsidRDefault="003216B4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</w:tcPr>
          <w:p w14:paraId="5B06DD74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</w:tcPr>
          <w:p w14:paraId="316A911F" w14:textId="285735D0" w:rsidR="000512A9" w:rsidRDefault="005076AD" w:rsidP="007B6B5E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/>
                <w:sz w:val="18"/>
                <w:lang w:eastAsia="zh-CN"/>
              </w:rPr>
              <w:t>Table 1</w:t>
            </w:r>
            <w:r>
              <w:rPr>
                <w:rFonts w:ascii="Times New Roman" w:eastAsiaTheme="minorEastAsia"/>
                <w:sz w:val="18"/>
                <w:lang w:eastAsia="zh-CN"/>
              </w:rPr>
              <w:t>-2</w:t>
            </w:r>
          </w:p>
        </w:tc>
      </w:tr>
      <w:tr w:rsidR="000512A9" w14:paraId="08D16DA7" w14:textId="77777777">
        <w:trPr>
          <w:trHeight w:val="491"/>
        </w:trPr>
        <w:tc>
          <w:tcPr>
            <w:tcW w:w="1668" w:type="dxa"/>
          </w:tcPr>
          <w:p w14:paraId="2D78473D" w14:textId="77777777" w:rsidR="000512A9" w:rsidRDefault="003216B4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</w:tcPr>
          <w:p w14:paraId="7A51AD59" w14:textId="77777777" w:rsidR="000512A9" w:rsidRDefault="003216B4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</w:tcPr>
          <w:p w14:paraId="2A742665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</w:tcPr>
          <w:p w14:paraId="44F1BC4B" w14:textId="2CCC9E6C" w:rsidR="000512A9" w:rsidRDefault="00377A13" w:rsidP="00AE25A6">
            <w:pPr>
              <w:pStyle w:val="TableParagraph"/>
              <w:spacing w:before="0"/>
              <w:ind w:firstLineChars="200" w:firstLine="360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/>
                <w:sz w:val="18"/>
                <w:lang w:eastAsia="zh-CN"/>
              </w:rPr>
              <w:t>Table 1</w:t>
            </w:r>
          </w:p>
        </w:tc>
      </w:tr>
      <w:tr w:rsidR="000512A9" w14:paraId="1B42920E" w14:textId="77777777">
        <w:trPr>
          <w:trHeight w:val="491"/>
        </w:trPr>
        <w:tc>
          <w:tcPr>
            <w:tcW w:w="1668" w:type="dxa"/>
          </w:tcPr>
          <w:p w14:paraId="6568626D" w14:textId="77777777" w:rsidR="000512A9" w:rsidRDefault="003216B4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14:paraId="7094E9BA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</w:tcPr>
          <w:p w14:paraId="1BD7879F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 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</w:tcPr>
          <w:p w14:paraId="367AACC3" w14:textId="05F58F37" w:rsidR="000512A9" w:rsidRPr="00377A13" w:rsidRDefault="00377A13" w:rsidP="007B6B5E">
            <w:pPr>
              <w:pStyle w:val="TableParagraph"/>
              <w:spacing w:before="0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Figure 2, Table 3</w:t>
            </w:r>
          </w:p>
        </w:tc>
      </w:tr>
      <w:tr w:rsidR="000512A9" w14:paraId="5CFF96E1" w14:textId="77777777">
        <w:trPr>
          <w:trHeight w:val="282"/>
        </w:trPr>
        <w:tc>
          <w:tcPr>
            <w:tcW w:w="1668" w:type="dxa"/>
            <w:vMerge w:val="restart"/>
          </w:tcPr>
          <w:p w14:paraId="63E9D510" w14:textId="77777777" w:rsidR="000512A9" w:rsidRDefault="003216B4">
            <w:pPr>
              <w:pStyle w:val="TableParagraph"/>
              <w:spacing w:before="36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</w:tcPr>
          <w:p w14:paraId="1C9FA693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</w:tcPr>
          <w:p w14:paraId="33C60E20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is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2"/>
                <w:sz w:val="18"/>
              </w:rPr>
              <w:t xml:space="preserve"> studies.</w:t>
            </w:r>
          </w:p>
        </w:tc>
        <w:tc>
          <w:tcPr>
            <w:tcW w:w="1200" w:type="dxa"/>
          </w:tcPr>
          <w:p w14:paraId="5018A85B" w14:textId="12E05858" w:rsidR="000512A9" w:rsidRDefault="00377A13" w:rsidP="007B6B5E">
            <w:pPr>
              <w:pStyle w:val="TableParagraph"/>
              <w:spacing w:before="0"/>
              <w:ind w:firstLineChars="200" w:firstLine="320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Table 3</w:t>
            </w:r>
          </w:p>
        </w:tc>
      </w:tr>
      <w:tr w:rsidR="000512A9" w14:paraId="35B59F7B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544C1E30" w14:textId="77777777" w:rsidR="000512A9" w:rsidRDefault="000512A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072EF939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</w:tcPr>
          <w:p w14:paraId="301BB4C2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</w:tcPr>
          <w:p w14:paraId="31F24108" w14:textId="3883E309" w:rsidR="000512A9" w:rsidRPr="00377A13" w:rsidRDefault="00377A13" w:rsidP="007B6B5E">
            <w:pPr>
              <w:pStyle w:val="TableParagraph"/>
              <w:spacing w:before="0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Figure 2, Table 3</w:t>
            </w:r>
          </w:p>
        </w:tc>
      </w:tr>
      <w:tr w:rsidR="000512A9" w14:paraId="1F4D7085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13B407C7" w14:textId="77777777" w:rsidR="000512A9" w:rsidRDefault="000512A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C9B2BD0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</w:tcPr>
          <w:p w14:paraId="67ECD88D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</w:tcPr>
          <w:p w14:paraId="043C7B28" w14:textId="25CEDE57" w:rsidR="000512A9" w:rsidRDefault="007B6B5E" w:rsidP="007B6B5E">
            <w:pPr>
              <w:pStyle w:val="TableParagraph"/>
              <w:spacing w:before="0"/>
              <w:ind w:firstLineChars="100" w:firstLine="18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 w:hint="eastAsia"/>
                <w:sz w:val="18"/>
                <w:lang w:eastAsia="zh-CN"/>
              </w:rPr>
              <w:t>P</w:t>
            </w:r>
            <w:r>
              <w:rPr>
                <w:rFonts w:ascii="Times New Roman" w:eastAsiaTheme="minorEastAsia"/>
                <w:sz w:val="18"/>
                <w:lang w:eastAsia="zh-CN"/>
              </w:rPr>
              <w:t xml:space="preserve">age </w:t>
            </w:r>
            <w:r w:rsidR="00E6519B">
              <w:rPr>
                <w:rFonts w:ascii="Times New Roman" w:eastAsiaTheme="minorEastAsia"/>
                <w:sz w:val="18"/>
                <w:lang w:eastAsia="zh-CN"/>
              </w:rPr>
              <w:t>4</w:t>
            </w:r>
            <w:r>
              <w:rPr>
                <w:rFonts w:ascii="Times New Roman" w:eastAsiaTheme="minorEastAsia"/>
                <w:sz w:val="18"/>
                <w:lang w:eastAsia="zh-CN"/>
              </w:rPr>
              <w:t>-5</w:t>
            </w:r>
          </w:p>
        </w:tc>
      </w:tr>
      <w:tr w:rsidR="000512A9" w14:paraId="2748557E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78E260A0" w14:textId="77777777" w:rsidR="000512A9" w:rsidRDefault="000512A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FA1D0D0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</w:tcPr>
          <w:p w14:paraId="1DD48A9D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</w:tcPr>
          <w:p w14:paraId="7DD674B6" w14:textId="2B5F8C9E" w:rsidR="000512A9" w:rsidRDefault="007B6B5E" w:rsidP="007B6B5E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Table 3</w:t>
            </w:r>
          </w:p>
        </w:tc>
      </w:tr>
      <w:tr w:rsidR="000512A9" w14:paraId="66CACA4C" w14:textId="77777777">
        <w:trPr>
          <w:trHeight w:val="285"/>
        </w:trPr>
        <w:tc>
          <w:tcPr>
            <w:tcW w:w="1668" w:type="dxa"/>
          </w:tcPr>
          <w:p w14:paraId="1D04817E" w14:textId="77777777" w:rsidR="000512A9" w:rsidRDefault="003216B4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</w:tcPr>
          <w:p w14:paraId="50E87386" w14:textId="77777777" w:rsidR="000512A9" w:rsidRDefault="003216B4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</w:tcPr>
          <w:p w14:paraId="00A4B0BA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</w:tcPr>
          <w:p w14:paraId="491C8944" w14:textId="512F5B54" w:rsidR="000512A9" w:rsidRPr="007B6B5E" w:rsidRDefault="007B6B5E" w:rsidP="007B6B5E">
            <w:pPr>
              <w:pStyle w:val="TableParagraph"/>
              <w:spacing w:before="0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Not applicable</w:t>
            </w:r>
          </w:p>
        </w:tc>
      </w:tr>
      <w:tr w:rsidR="000512A9" w14:paraId="7D2C98B1" w14:textId="77777777">
        <w:trPr>
          <w:trHeight w:val="486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0CBFADB0" w14:textId="77777777" w:rsidR="000512A9" w:rsidRDefault="003216B4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3076F7E1" w14:textId="77777777" w:rsidR="000512A9" w:rsidRDefault="003216B4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5F103C64" w14:textId="77777777" w:rsidR="000512A9" w:rsidRDefault="003216B4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0CE9B760" w14:textId="200129C8" w:rsidR="000512A9" w:rsidRDefault="007B6B5E" w:rsidP="007B6B5E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 w:rsidRPr="007B6B5E">
              <w:rPr>
                <w:rFonts w:ascii="Times New Roman"/>
                <w:sz w:val="16"/>
              </w:rPr>
              <w:t>Supplementary table 4</w:t>
            </w:r>
          </w:p>
        </w:tc>
      </w:tr>
      <w:tr w:rsidR="000512A9" w14:paraId="61FF163A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32EAAEB2" w14:textId="77777777" w:rsidR="000512A9" w:rsidRDefault="003216B4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703CA7D2" w14:textId="77777777" w:rsidR="000512A9" w:rsidRDefault="000512A9" w:rsidP="007B6B5E">
            <w:pPr>
              <w:pStyle w:val="TableParagraph"/>
              <w:spacing w:before="0"/>
              <w:jc w:val="center"/>
              <w:rPr>
                <w:rFonts w:ascii="Times New Roman"/>
                <w:sz w:val="14"/>
              </w:rPr>
            </w:pPr>
          </w:p>
        </w:tc>
      </w:tr>
      <w:tr w:rsidR="000512A9" w14:paraId="10D1C4F4" w14:textId="77777777">
        <w:trPr>
          <w:trHeight w:val="267"/>
        </w:trPr>
        <w:tc>
          <w:tcPr>
            <w:tcW w:w="1668" w:type="dxa"/>
            <w:vMerge w:val="restart"/>
            <w:tcBorders>
              <w:bottom w:val="double" w:sz="6" w:space="0" w:color="000000"/>
            </w:tcBorders>
          </w:tcPr>
          <w:p w14:paraId="1204A17D" w14:textId="77777777" w:rsidR="000512A9" w:rsidRDefault="003216B4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</w:tcPr>
          <w:p w14:paraId="56B3F9E5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</w:tcPr>
          <w:p w14:paraId="5186BCF4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</w:tcPr>
          <w:p w14:paraId="390BB2A9" w14:textId="36A990A2" w:rsidR="000512A9" w:rsidRPr="007B6B5E" w:rsidRDefault="007B6B5E" w:rsidP="007B6B5E">
            <w:pPr>
              <w:pStyle w:val="TableParagraph"/>
              <w:spacing w:before="0"/>
              <w:jc w:val="center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Page 5-6</w:t>
            </w:r>
          </w:p>
        </w:tc>
      </w:tr>
      <w:tr w:rsidR="000512A9" w14:paraId="0F008262" w14:textId="77777777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14:paraId="5A7D8A06" w14:textId="77777777" w:rsidR="000512A9" w:rsidRDefault="000512A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1D24E9AA" w14:textId="77777777" w:rsidR="000512A9" w:rsidRDefault="003216B4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</w:tcPr>
          <w:p w14:paraId="2C24DE4C" w14:textId="77777777" w:rsidR="000512A9" w:rsidRDefault="003216B4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</w:tcPr>
          <w:p w14:paraId="1D70E4A6" w14:textId="2377D0CD" w:rsidR="000512A9" w:rsidRDefault="007B6B5E" w:rsidP="007B6B5E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Page 6</w:t>
            </w:r>
            <w:r w:rsidR="00E6519B">
              <w:rPr>
                <w:rFonts w:ascii="Times New Roman" w:eastAsiaTheme="minorEastAsia"/>
                <w:sz w:val="16"/>
                <w:lang w:eastAsia="zh-CN"/>
              </w:rPr>
              <w:t>-7</w:t>
            </w:r>
          </w:p>
        </w:tc>
      </w:tr>
      <w:tr w:rsidR="000512A9" w14:paraId="44B1B119" w14:textId="77777777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14:paraId="2196A76B" w14:textId="77777777" w:rsidR="000512A9" w:rsidRDefault="000512A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14:paraId="2BA18818" w14:textId="77777777" w:rsidR="000512A9" w:rsidRDefault="003216B4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</w:tcPr>
          <w:p w14:paraId="6EEEBA7C" w14:textId="77777777" w:rsidR="000512A9" w:rsidRDefault="003216B4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</w:tcPr>
          <w:p w14:paraId="577528F9" w14:textId="6EA88F54" w:rsidR="000512A9" w:rsidRDefault="007B6B5E" w:rsidP="007B6B5E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Page 6</w:t>
            </w:r>
            <w:r w:rsidR="00E6519B">
              <w:rPr>
                <w:rFonts w:ascii="Times New Roman" w:eastAsiaTheme="minorEastAsia"/>
                <w:sz w:val="16"/>
                <w:lang w:eastAsia="zh-CN"/>
              </w:rPr>
              <w:t>-7</w:t>
            </w:r>
          </w:p>
        </w:tc>
      </w:tr>
      <w:tr w:rsidR="000512A9" w14:paraId="585810C0" w14:textId="77777777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6" w:space="0" w:color="000000"/>
            </w:tcBorders>
          </w:tcPr>
          <w:p w14:paraId="6FE3E159" w14:textId="77777777" w:rsidR="000512A9" w:rsidRDefault="000512A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</w:tcPr>
          <w:p w14:paraId="1449084C" w14:textId="77777777" w:rsidR="000512A9" w:rsidRDefault="003216B4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6" w:space="0" w:color="000000"/>
            </w:tcBorders>
          </w:tcPr>
          <w:p w14:paraId="50D013EA" w14:textId="77777777" w:rsidR="000512A9" w:rsidRDefault="003216B4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5998DCB6" w14:textId="41926CF9" w:rsidR="000512A9" w:rsidRDefault="007B6B5E" w:rsidP="007B6B5E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 xml:space="preserve">Page </w:t>
            </w:r>
            <w:r w:rsidR="00E6519B">
              <w:rPr>
                <w:rFonts w:ascii="Times New Roman" w:eastAsiaTheme="minorEastAsia"/>
                <w:sz w:val="16"/>
                <w:lang w:eastAsia="zh-CN"/>
              </w:rPr>
              <w:t>7</w:t>
            </w:r>
          </w:p>
        </w:tc>
      </w:tr>
      <w:tr w:rsidR="000512A9" w14:paraId="033FEC5E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45877F66" w14:textId="77777777" w:rsidR="000512A9" w:rsidRDefault="003216B4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OTHER</w:t>
            </w:r>
            <w:r>
              <w:rPr>
                <w:b/>
                <w:spacing w:val="-7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7A2F4A3C" w14:textId="77777777" w:rsidR="000512A9" w:rsidRDefault="000512A9" w:rsidP="007B6B5E">
            <w:pPr>
              <w:pStyle w:val="TableParagraph"/>
              <w:spacing w:before="0"/>
              <w:jc w:val="center"/>
              <w:rPr>
                <w:rFonts w:ascii="Times New Roman"/>
                <w:sz w:val="12"/>
              </w:rPr>
            </w:pPr>
          </w:p>
        </w:tc>
      </w:tr>
      <w:tr w:rsidR="000512A9" w14:paraId="70587100" w14:textId="77777777">
        <w:trPr>
          <w:trHeight w:val="285"/>
        </w:trPr>
        <w:tc>
          <w:tcPr>
            <w:tcW w:w="1668" w:type="dxa"/>
            <w:vMerge w:val="restart"/>
          </w:tcPr>
          <w:p w14:paraId="465B7C55" w14:textId="77777777" w:rsidR="000512A9" w:rsidRDefault="003216B4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</w:tcPr>
          <w:p w14:paraId="3EBDACD6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</w:tcPr>
          <w:p w14:paraId="0D9C6410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gistered.</w:t>
            </w:r>
          </w:p>
        </w:tc>
        <w:tc>
          <w:tcPr>
            <w:tcW w:w="1200" w:type="dxa"/>
          </w:tcPr>
          <w:p w14:paraId="43B776E1" w14:textId="29F4AE55" w:rsidR="000512A9" w:rsidRDefault="007B6B5E" w:rsidP="007B6B5E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Page 2</w:t>
            </w:r>
          </w:p>
        </w:tc>
      </w:tr>
      <w:tr w:rsidR="000512A9" w14:paraId="1EA73873" w14:textId="77777777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14:paraId="0BF3EFFC" w14:textId="77777777" w:rsidR="000512A9" w:rsidRDefault="000512A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84A4814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</w:tcPr>
          <w:p w14:paraId="44BBDD37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 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</w:tcPr>
          <w:p w14:paraId="7622586D" w14:textId="19C7459C" w:rsidR="000512A9" w:rsidRDefault="007B6B5E" w:rsidP="007B6B5E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Page 2</w:t>
            </w:r>
          </w:p>
        </w:tc>
      </w:tr>
      <w:tr w:rsidR="000512A9" w14:paraId="7D20BA30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102D4828" w14:textId="77777777" w:rsidR="000512A9" w:rsidRDefault="000512A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435D8BC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</w:tcPr>
          <w:p w14:paraId="10C8729A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</w:tcPr>
          <w:p w14:paraId="74E12A4D" w14:textId="25D05723" w:rsidR="000512A9" w:rsidRDefault="007B6B5E" w:rsidP="007B6B5E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>Not applicable</w:t>
            </w:r>
          </w:p>
        </w:tc>
      </w:tr>
      <w:tr w:rsidR="000512A9" w14:paraId="1694DE96" w14:textId="77777777">
        <w:trPr>
          <w:trHeight w:val="285"/>
        </w:trPr>
        <w:tc>
          <w:tcPr>
            <w:tcW w:w="1668" w:type="dxa"/>
          </w:tcPr>
          <w:p w14:paraId="6B93CB21" w14:textId="77777777" w:rsidR="000512A9" w:rsidRDefault="003216B4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</w:tcPr>
          <w:p w14:paraId="1FE4AF65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</w:tcPr>
          <w:p w14:paraId="232979A7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</w:tcPr>
          <w:p w14:paraId="092CCBD8" w14:textId="1D692B18" w:rsidR="000512A9" w:rsidRDefault="007B6B5E" w:rsidP="007B6B5E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 xml:space="preserve">Page </w:t>
            </w:r>
            <w:r w:rsidR="00E6519B">
              <w:rPr>
                <w:rFonts w:ascii="Times New Roman" w:eastAsiaTheme="minorEastAsia"/>
                <w:sz w:val="16"/>
                <w:lang w:eastAsia="zh-CN"/>
              </w:rPr>
              <w:t>1</w:t>
            </w:r>
          </w:p>
        </w:tc>
      </w:tr>
      <w:tr w:rsidR="000512A9" w14:paraId="7DC86DD4" w14:textId="77777777">
        <w:trPr>
          <w:trHeight w:val="489"/>
        </w:trPr>
        <w:tc>
          <w:tcPr>
            <w:tcW w:w="1668" w:type="dxa"/>
          </w:tcPr>
          <w:p w14:paraId="682BCE0C" w14:textId="77777777" w:rsidR="000512A9" w:rsidRDefault="003216B4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</w:tcPr>
          <w:p w14:paraId="738C8CFB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</w:tcPr>
          <w:p w14:paraId="7209653A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</w:tcPr>
          <w:p w14:paraId="6D7D5F93" w14:textId="2CF71AA2" w:rsidR="000512A9" w:rsidRDefault="007B6B5E" w:rsidP="007B6B5E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 xml:space="preserve">Page </w:t>
            </w:r>
            <w:r w:rsidR="00E6519B">
              <w:rPr>
                <w:rFonts w:ascii="Times New Roman" w:eastAsiaTheme="minorEastAsia"/>
                <w:sz w:val="16"/>
                <w:lang w:eastAsia="zh-CN"/>
              </w:rPr>
              <w:t>1</w:t>
            </w:r>
          </w:p>
        </w:tc>
      </w:tr>
      <w:tr w:rsidR="000512A9" w14:paraId="16B0E614" w14:textId="77777777">
        <w:trPr>
          <w:trHeight w:val="697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0D2A5FB8" w14:textId="77777777" w:rsidR="000512A9" w:rsidRDefault="003216B4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2DA6D981" w14:textId="77777777" w:rsidR="000512A9" w:rsidRDefault="003216B4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74F30486" w14:textId="77777777" w:rsidR="000512A9" w:rsidRDefault="003216B4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2A0180A4" w14:textId="507CA3D8" w:rsidR="000512A9" w:rsidRDefault="005076AD" w:rsidP="007B6B5E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 w:eastAsiaTheme="minorEastAsia"/>
                <w:sz w:val="16"/>
                <w:lang w:eastAsia="zh-CN"/>
              </w:rPr>
              <w:t xml:space="preserve">Page </w:t>
            </w:r>
            <w:r>
              <w:rPr>
                <w:rFonts w:ascii="Times New Roman" w:eastAsiaTheme="minorEastAsia"/>
                <w:sz w:val="16"/>
                <w:lang w:eastAsia="zh-CN"/>
              </w:rPr>
              <w:t>1</w:t>
            </w:r>
          </w:p>
        </w:tc>
      </w:tr>
    </w:tbl>
    <w:p w14:paraId="1B774038" w14:textId="77777777" w:rsidR="000512A9" w:rsidRDefault="000512A9">
      <w:pPr>
        <w:pStyle w:val="a3"/>
        <w:spacing w:before="5"/>
        <w:rPr>
          <w:rFonts w:ascii="Times New Roman"/>
          <w:sz w:val="14"/>
        </w:rPr>
      </w:pPr>
    </w:p>
    <w:p w14:paraId="48E76B9A" w14:textId="77777777" w:rsidR="000512A9" w:rsidRDefault="003216B4">
      <w:pPr>
        <w:pStyle w:val="a3"/>
        <w:spacing w:before="96"/>
        <w:ind w:left="232"/>
      </w:pPr>
      <w:r>
        <w:rPr>
          <w:i/>
        </w:rPr>
        <w:t>From:</w:t>
      </w:r>
      <w:r>
        <w:rPr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r>
        <w:t>Bossuyt</w:t>
      </w:r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r>
        <w:t>Boutron</w:t>
      </w:r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r>
        <w:t xml:space="preserve">doi: </w:t>
      </w:r>
      <w:r>
        <w:rPr>
          <w:spacing w:val="-2"/>
        </w:rPr>
        <w:t>10.1136/bmj.n71</w:t>
      </w:r>
    </w:p>
    <w:p w14:paraId="7117C2D1" w14:textId="77777777" w:rsidR="000512A9" w:rsidRDefault="003216B4">
      <w:pPr>
        <w:ind w:left="5311" w:right="5310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4"/>
          <w:sz w:val="18"/>
        </w:rPr>
        <w:t xml:space="preserve"> </w:t>
      </w:r>
      <w:hyperlink r:id="rId7">
        <w:r>
          <w:rPr>
            <w:color w:val="0462C1"/>
            <w:sz w:val="18"/>
            <w:u w:val="single" w:color="0462C1"/>
          </w:rPr>
          <w:t>http://www.prisma-</w:t>
        </w:r>
        <w:r>
          <w:rPr>
            <w:color w:val="0462C1"/>
            <w:spacing w:val="-2"/>
            <w:sz w:val="18"/>
            <w:u w:val="single" w:color="0462C1"/>
          </w:rPr>
          <w:t>statement.org/</w:t>
        </w:r>
      </w:hyperlink>
    </w:p>
    <w:sectPr w:rsidR="000512A9">
      <w:pgSz w:w="15840" w:h="12240" w:orient="landscape"/>
      <w:pgMar w:top="120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95063" w14:textId="77777777" w:rsidR="00A44EE5" w:rsidRDefault="00A44EE5">
      <w:r>
        <w:separator/>
      </w:r>
    </w:p>
  </w:endnote>
  <w:endnote w:type="continuationSeparator" w:id="0">
    <w:p w14:paraId="06FCA6D2" w14:textId="77777777" w:rsidR="00A44EE5" w:rsidRDefault="00A44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42B30" w14:textId="77777777" w:rsidR="00A44EE5" w:rsidRDefault="00A44EE5">
      <w:r>
        <w:separator/>
      </w:r>
    </w:p>
  </w:footnote>
  <w:footnote w:type="continuationSeparator" w:id="0">
    <w:p w14:paraId="471C8264" w14:textId="77777777" w:rsidR="00A44EE5" w:rsidRDefault="00A44E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61C83" w14:textId="4131E054" w:rsidR="000512A9" w:rsidRDefault="003216B4">
    <w:pPr>
      <w:pStyle w:val="a3"/>
      <w:spacing w:before="0" w:line="14" w:lineRule="auto"/>
      <w:rPr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 wp14:anchorId="025A09A1" wp14:editId="53302999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1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e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CC7882"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79B8B0B1" wp14:editId="005E6ABF">
              <wp:simplePos x="0" y="0"/>
              <wp:positionH relativeFrom="page">
                <wp:posOffset>947420</wp:posOffset>
              </wp:positionH>
              <wp:positionV relativeFrom="page">
                <wp:posOffset>445135</wp:posOffset>
              </wp:positionV>
              <wp:extent cx="1819910" cy="198120"/>
              <wp:effectExtent l="0" t="0" r="0" b="0"/>
              <wp:wrapNone/>
              <wp:docPr id="2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819910" cy="19812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D5F6C8A" w14:textId="77777777" w:rsidR="000512A9" w:rsidRDefault="003216B4">
                          <w:pPr>
                            <w:spacing w:before="17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w w:val="105"/>
                              <w:sz w:val="24"/>
                            </w:rPr>
                            <w:t>PRISMA</w:t>
                          </w:r>
                          <w:r>
                            <w:rPr>
                              <w:b/>
                              <w:spacing w:val="-2"/>
                              <w:w w:val="10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b/>
                              <w:w w:val="105"/>
                              <w:sz w:val="24"/>
                            </w:rPr>
                            <w:t>2020</w:t>
                          </w:r>
                          <w:r>
                            <w:rPr>
                              <w:b/>
                              <w:spacing w:val="-2"/>
                              <w:w w:val="105"/>
                              <w:sz w:val="24"/>
                            </w:rPr>
                            <w:t xml:space="preserve"> 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9B8B0B1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74.6pt;margin-top:35.05pt;width:143.3pt;height:15.6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" filled="f" stroked="f">
              <v:textbox inset="0,0,0,0">
                <w:txbxContent>
                  <w:p w14:paraId="3D5F6C8A" w14:textId="77777777" w:rsidR="000512A9" w:rsidRDefault="003216B4">
                    <w:pPr>
                      <w:spacing w:before="17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w w:val="105"/>
                        <w:sz w:val="24"/>
                      </w:rPr>
                      <w:t>PRISMA</w:t>
                    </w:r>
                    <w:r>
                      <w:rPr>
                        <w:b/>
                        <w:spacing w:val="-2"/>
                        <w:w w:val="105"/>
                        <w:sz w:val="24"/>
                      </w:rPr>
                      <w:t xml:space="preserve"> </w:t>
                    </w:r>
                    <w:r>
                      <w:rPr>
                        <w:b/>
                        <w:w w:val="105"/>
                        <w:sz w:val="24"/>
                      </w:rPr>
                      <w:t>2020</w:t>
                    </w:r>
                    <w:r>
                      <w:rPr>
                        <w:b/>
                        <w:spacing w:val="-2"/>
                        <w:w w:val="105"/>
                        <w:sz w:val="24"/>
                      </w:rPr>
                      <w:t xml:space="preserve"> 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2A9"/>
    <w:rsid w:val="000512A9"/>
    <w:rsid w:val="003216B4"/>
    <w:rsid w:val="00377A13"/>
    <w:rsid w:val="00384276"/>
    <w:rsid w:val="004258AF"/>
    <w:rsid w:val="005076AD"/>
    <w:rsid w:val="007B6B5E"/>
    <w:rsid w:val="00A44EE5"/>
    <w:rsid w:val="00AE25A6"/>
    <w:rsid w:val="00C00887"/>
    <w:rsid w:val="00CC7882"/>
    <w:rsid w:val="00E6519B"/>
    <w:rsid w:val="00F0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AB157"/>
  <w15:docId w15:val="{EDD21144-B504-41D3-8795-9D9BE5A58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3"/>
    </w:pPr>
    <w:rPr>
      <w:sz w:val="16"/>
      <w:szCs w:val="16"/>
    </w:rPr>
  </w:style>
  <w:style w:type="paragraph" w:styleId="a4">
    <w:name w:val="Title"/>
    <w:basedOn w:val="a"/>
    <w:uiPriority w:val="10"/>
    <w:qFormat/>
    <w:pPr>
      <w:spacing w:before="17"/>
      <w:ind w:left="20"/>
    </w:pPr>
    <w:rPr>
      <w:b/>
      <w:bCs/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38"/>
    </w:pPr>
  </w:style>
  <w:style w:type="character" w:styleId="a6">
    <w:name w:val="annotation reference"/>
    <w:basedOn w:val="a0"/>
    <w:uiPriority w:val="99"/>
    <w:semiHidden/>
    <w:unhideWhenUsed/>
    <w:rsid w:val="00377A13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377A13"/>
  </w:style>
  <w:style w:type="character" w:customStyle="1" w:styleId="a8">
    <w:name w:val="批注文字 字符"/>
    <w:basedOn w:val="a0"/>
    <w:link w:val="a7"/>
    <w:uiPriority w:val="99"/>
    <w:semiHidden/>
    <w:rsid w:val="00377A13"/>
    <w:rPr>
      <w:rFonts w:ascii="Arial" w:eastAsia="Arial" w:hAnsi="Arial" w:cs="Arial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77A13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377A13"/>
    <w:rPr>
      <w:rFonts w:ascii="Arial" w:eastAsia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124</Words>
  <Characters>6407</Characters>
  <Application>Microsoft Office Word</Application>
  <DocSecurity>0</DocSecurity>
  <Lines>53</Lines>
  <Paragraphs>15</Paragraphs>
  <ScaleCrop>false</ScaleCrop>
  <Company/>
  <LinksUpToDate>false</LinksUpToDate>
  <CharactersWithSpaces>7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Sun Lifu</cp:lastModifiedBy>
  <cp:revision>4</cp:revision>
  <dcterms:created xsi:type="dcterms:W3CDTF">2022-01-03T15:09:00Z</dcterms:created>
  <dcterms:modified xsi:type="dcterms:W3CDTF">2022-01-10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11T00:00:00Z</vt:filetime>
  </property>
  <property fmtid="{D5CDD505-2E9C-101B-9397-08002B2CF9AE}" pid="3" name="Creator">
    <vt:lpwstr>Appligent AppendPDF Pro 6.0</vt:lpwstr>
  </property>
  <property fmtid="{D5CDD505-2E9C-101B-9397-08002B2CF9AE}" pid="4" name="LastSaved">
    <vt:filetime>2022-01-03T00:00:00Z</vt:filetime>
  </property>
</Properties>
</file>